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EABF6" w14:textId="77777777" w:rsidR="00F96002" w:rsidRPr="00F96002" w:rsidRDefault="00F96002" w:rsidP="00F96002">
      <w:pPr>
        <w:suppressLineNumbers/>
        <w:spacing w:after="0"/>
        <w:rPr>
          <w:rFonts w:ascii="Times New Roman" w:hAnsi="Times New Roman"/>
          <w:sz w:val="24"/>
          <w:szCs w:val="24"/>
          <w:lang w:val="en-GB"/>
        </w:rPr>
      </w:pPr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 xml:space="preserve">S2 Table. </w:t>
      </w:r>
      <w:bookmarkStart w:id="0" w:name="_GoBack"/>
      <w:bookmarkEnd w:id="0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 xml:space="preserve">Results of general linear mixed models showing (GLMM) the influence of different count methods (Ground vs Aircraft) performed in different ice cover presence (1 – ice cover present, 0 – no ice cover) in relation to different groups of species (Group 1: 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Cygnus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olor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C. Cygnus</w:t>
      </w:r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Aythya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maril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A.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fuligul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Mergellus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albellus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Mergus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merganser</w:t>
      </w:r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Bucephala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clangul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 xml:space="preserve">; Group 2: 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Anas platyrhynchos</w:t>
      </w:r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Mareca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penelope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Aythya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ferin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Fulica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atr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Podiceps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cristatus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 xml:space="preserve">; Group 3: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Mareca</w:t>
      </w:r>
      <w:proofErr w:type="spellEnd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streper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Anas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crecc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Spatula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clypeat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Anas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acut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,</w:t>
      </w:r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 xml:space="preserve"> Spatula </w:t>
      </w:r>
      <w:proofErr w:type="spellStart"/>
      <w:r w:rsidRPr="00F96002">
        <w:rPr>
          <w:rStyle w:val="hps"/>
          <w:rFonts w:ascii="Times New Roman" w:hAnsi="Times New Roman"/>
          <w:i/>
          <w:sz w:val="24"/>
          <w:szCs w:val="24"/>
          <w:lang w:val="en-GB"/>
        </w:rPr>
        <w:t>querquedula</w:t>
      </w:r>
      <w:proofErr w:type="spellEnd"/>
      <w:r w:rsidRPr="00F96002">
        <w:rPr>
          <w:rStyle w:val="hps"/>
          <w:rFonts w:ascii="Times New Roman" w:hAnsi="Times New Roman"/>
          <w:sz w:val="24"/>
          <w:szCs w:val="24"/>
          <w:lang w:val="en-GB"/>
        </w:rPr>
        <w:t>). Count dates and species were treated as random effects (r) and these are given as a variance with standard error.</w:t>
      </w:r>
    </w:p>
    <w:p w14:paraId="165961D6" w14:textId="77777777" w:rsidR="00D7498F" w:rsidRPr="00F96002" w:rsidRDefault="00D7498F" w:rsidP="00916DEB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797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59"/>
        <w:gridCol w:w="1080"/>
        <w:gridCol w:w="1080"/>
        <w:gridCol w:w="1080"/>
        <w:gridCol w:w="1080"/>
      </w:tblGrid>
      <w:tr w:rsidR="00916DEB" w:rsidRPr="00DD7D7C" w14:paraId="57093B57" w14:textId="77777777" w:rsidTr="00096BC3">
        <w:trPr>
          <w:trHeight w:val="285"/>
        </w:trPr>
        <w:tc>
          <w:tcPr>
            <w:tcW w:w="3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80D08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 w:eastAsia="pl-P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B88E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Estimat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D18D1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s.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.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063C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 xml:space="preserve">z </w:t>
            </w:r>
            <w:proofErr w:type="spellStart"/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val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1EC76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P</w:t>
            </w:r>
          </w:p>
        </w:tc>
      </w:tr>
      <w:tr w:rsidR="00916DEB" w:rsidRPr="00DD7D7C" w14:paraId="76BB6480" w14:textId="77777777" w:rsidTr="00096BC3">
        <w:trPr>
          <w:trHeight w:val="285"/>
        </w:trPr>
        <w:tc>
          <w:tcPr>
            <w:tcW w:w="3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598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(</w:t>
            </w:r>
            <w:proofErr w:type="spellStart"/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Intercept</w:t>
            </w:r>
            <w:proofErr w:type="spellEnd"/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6BA7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7.7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D1CA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65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1106C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FB124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</w:p>
        </w:tc>
      </w:tr>
      <w:tr w:rsidR="00916DEB" w:rsidRPr="00DD7D7C" w14:paraId="12D3A4BC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C12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Method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Land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54E5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C489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2929C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5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5885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569</w:t>
            </w:r>
          </w:p>
        </w:tc>
      </w:tr>
      <w:tr w:rsidR="00916DEB" w:rsidRPr="00DD7D7C" w14:paraId="284B6767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7F89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Ic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904B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0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922C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5E74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1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5206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197</w:t>
            </w:r>
          </w:p>
        </w:tc>
      </w:tr>
      <w:tr w:rsidR="00916DEB" w:rsidRPr="00DD7D7C" w14:paraId="0FCA1B95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AF3C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Group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_2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18250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1.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1819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1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332D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1.2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612BF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200</w:t>
            </w:r>
          </w:p>
        </w:tc>
      </w:tr>
      <w:tr w:rsidR="00916DEB" w:rsidRPr="00DD7D7C" w14:paraId="7FA66B1B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CFB6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Group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_3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55E0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6.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6DA3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1.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B1FA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6.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7A4B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>
              <w:rPr>
                <w:rFonts w:ascii="Times New Roman" w:hAnsi="Times New Roman"/>
                <w:color w:val="000000"/>
                <w:lang w:eastAsia="pl-PL"/>
              </w:rPr>
              <w:t>&lt;0.001</w:t>
            </w:r>
          </w:p>
        </w:tc>
      </w:tr>
      <w:tr w:rsidR="00916DEB" w:rsidRPr="00DD7D7C" w14:paraId="7AB446EE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DF2C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Method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Land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*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Ic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7845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1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CE60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51484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7.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C50C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>
              <w:rPr>
                <w:rFonts w:ascii="Times New Roman" w:hAnsi="Times New Roman"/>
                <w:color w:val="000000"/>
                <w:lang w:eastAsia="pl-PL"/>
              </w:rPr>
              <w:t>&lt;0.001</w:t>
            </w:r>
          </w:p>
        </w:tc>
      </w:tr>
      <w:tr w:rsidR="00916DEB" w:rsidRPr="00DD7D7C" w14:paraId="6016CCDD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60A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Method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Land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*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Group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_2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67F4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4F241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E6FB3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4.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FCF77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>
              <w:rPr>
                <w:rFonts w:ascii="Times New Roman" w:hAnsi="Times New Roman"/>
                <w:color w:val="000000"/>
                <w:lang w:eastAsia="pl-PL"/>
              </w:rPr>
              <w:t>&lt;0.001</w:t>
            </w:r>
          </w:p>
        </w:tc>
      </w:tr>
      <w:tr w:rsidR="00916DEB" w:rsidRPr="00DD7D7C" w14:paraId="6127505E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22CF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Method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Land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*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Group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_3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A47F3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2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70C92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07F7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13.4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8125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>
              <w:rPr>
                <w:rFonts w:ascii="Times New Roman" w:hAnsi="Times New Roman"/>
                <w:color w:val="000000"/>
                <w:lang w:eastAsia="pl-PL"/>
              </w:rPr>
              <w:t>&lt;0.001</w:t>
            </w:r>
          </w:p>
        </w:tc>
      </w:tr>
      <w:tr w:rsidR="00916DEB" w:rsidRPr="00DD7D7C" w14:paraId="41281E51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FD84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Ic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*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Group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_2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82D9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2.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CAD20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8CDA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3.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5413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001</w:t>
            </w:r>
          </w:p>
        </w:tc>
      </w:tr>
      <w:tr w:rsidR="00916DEB" w:rsidRPr="00DD7D7C" w14:paraId="51840E72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D2DB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Ic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*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[Group</w:t>
            </w:r>
            <w:r w:rsidRPr="00DD7D7C">
              <w:rPr>
                <w:rFonts w:ascii="Times New Roman" w:eastAsia="Times New Roman" w:hAnsi="Times New Roman"/>
                <w:color w:val="000000"/>
                <w:lang w:eastAsia="pl-PL"/>
              </w:rPr>
              <w:t>_3</w:t>
            </w:r>
            <w:r>
              <w:rPr>
                <w:rFonts w:ascii="Times New Roman" w:eastAsia="Times New Roman" w:hAnsi="Times New Roman"/>
                <w:color w:val="000000"/>
                <w:lang w:eastAsia="pl-PL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8F5B2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3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9B35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D2F86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3.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4F766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001</w:t>
            </w:r>
          </w:p>
        </w:tc>
      </w:tr>
      <w:tr w:rsidR="00916DEB" w:rsidRPr="00DD7D7C" w14:paraId="5EE36A9A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1822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Method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[Land]</w:t>
            </w: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*Ice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[1]</w:t>
            </w: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*Group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Group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_2]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9BFB2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1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BE65B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2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D110F8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4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84C0C0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667</w:t>
            </w:r>
          </w:p>
        </w:tc>
      </w:tr>
      <w:tr w:rsidR="00916DEB" w:rsidRPr="00DD7D7C" w14:paraId="68DBEA82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82AA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Method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[Land]</w:t>
            </w: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*Ice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[1]</w:t>
            </w: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*Group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[</w:t>
            </w: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Group</w:t>
            </w:r>
            <w:r w:rsidRPr="00DD7D7C">
              <w:rPr>
                <w:rFonts w:ascii="Times New Roman" w:eastAsia="Times New Roman" w:hAnsi="Times New Roman"/>
                <w:color w:val="000000"/>
                <w:lang w:val="en-GB" w:eastAsia="pl-PL"/>
              </w:rPr>
              <w:t>_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A31A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3.5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F322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1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F659F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-3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A71C9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  <w:r w:rsidRPr="002C102C">
              <w:rPr>
                <w:rFonts w:ascii="Times New Roman" w:hAnsi="Times New Roman"/>
                <w:color w:val="000000"/>
                <w:lang w:eastAsia="pl-PL"/>
              </w:rPr>
              <w:t>0.002</w:t>
            </w:r>
          </w:p>
        </w:tc>
      </w:tr>
      <w:tr w:rsidR="00916DEB" w:rsidRPr="00DD7D7C" w14:paraId="0CC8625B" w14:textId="77777777" w:rsidTr="00096BC3">
        <w:trPr>
          <w:trHeight w:val="285"/>
        </w:trPr>
        <w:tc>
          <w:tcPr>
            <w:tcW w:w="3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69CC" w14:textId="77777777" w:rsidR="00916DEB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Date of count (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79885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pl-PL"/>
              </w:rPr>
            </w:pPr>
            <w:r>
              <w:rPr>
                <w:rFonts w:ascii="Times New Roman" w:hAnsi="Times New Roman"/>
              </w:rPr>
              <w:t>2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2DEE3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pl-PL"/>
              </w:rPr>
            </w:pPr>
            <w:r>
              <w:rPr>
                <w:rFonts w:ascii="Times New Roman" w:hAnsi="Times New Roman"/>
              </w:rPr>
              <w:t>1.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D89A0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58CD4" w14:textId="77777777" w:rsidR="00916DEB" w:rsidRPr="002C102C" w:rsidRDefault="00916DEB" w:rsidP="00096BC3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lang w:eastAsia="pl-PL"/>
              </w:rPr>
            </w:pPr>
          </w:p>
        </w:tc>
      </w:tr>
      <w:tr w:rsidR="00916DEB" w:rsidRPr="00DD7D7C" w14:paraId="645D8F6B" w14:textId="77777777" w:rsidTr="00096BC3">
        <w:trPr>
          <w:trHeight w:val="270"/>
        </w:trPr>
        <w:tc>
          <w:tcPr>
            <w:tcW w:w="3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71FF84" w14:textId="77777777" w:rsidR="00916DEB" w:rsidRPr="00DD7D7C" w:rsidRDefault="00916DEB" w:rsidP="00096BC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pl-PL"/>
              </w:rPr>
            </w:pPr>
            <w:r>
              <w:rPr>
                <w:rFonts w:ascii="Times New Roman" w:eastAsia="Times New Roman" w:hAnsi="Times New Roman"/>
                <w:color w:val="000000"/>
                <w:lang w:val="en-GB" w:eastAsia="pl-PL"/>
              </w:rPr>
              <w:t>Species (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646F93" w14:textId="77777777" w:rsidR="00916DEB" w:rsidRPr="00DD7D7C" w:rsidRDefault="00916DEB" w:rsidP="00096BC3">
            <w:pPr>
              <w:pStyle w:val="Bezodstpw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1947BA" w14:textId="77777777" w:rsidR="00916DEB" w:rsidRPr="00DD7D7C" w:rsidRDefault="00916DEB" w:rsidP="00096BC3">
            <w:pPr>
              <w:pStyle w:val="Bezodstpw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15EA6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pl-P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8C2FF" w14:textId="77777777" w:rsidR="00916DEB" w:rsidRPr="00DD7D7C" w:rsidRDefault="00916DEB" w:rsidP="00096BC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lang w:eastAsia="pl-PL"/>
              </w:rPr>
            </w:pPr>
          </w:p>
        </w:tc>
      </w:tr>
    </w:tbl>
    <w:p w14:paraId="7453F387" w14:textId="77777777" w:rsidR="00916DEB" w:rsidRDefault="00916DEB" w:rsidP="00916DEB"/>
    <w:p w14:paraId="3B267F3B" w14:textId="77777777" w:rsidR="007723A5" w:rsidRPr="00DD5893" w:rsidRDefault="00F96002">
      <w:pPr>
        <w:rPr>
          <w:lang w:val="en-US"/>
        </w:rPr>
      </w:pPr>
    </w:p>
    <w:sectPr w:rsidR="007723A5" w:rsidRPr="00DD5893" w:rsidSect="00116E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34F9"/>
    <w:rsid w:val="00116EB2"/>
    <w:rsid w:val="00247E38"/>
    <w:rsid w:val="008634F9"/>
    <w:rsid w:val="00916DEB"/>
    <w:rsid w:val="00B01893"/>
    <w:rsid w:val="00D7498F"/>
    <w:rsid w:val="00DD5893"/>
    <w:rsid w:val="00EE78FC"/>
    <w:rsid w:val="00F9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67F22"/>
  <w15:docId w15:val="{8205A5D7-CA76-4822-87A5-80C7256F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8634F9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8634F9"/>
  </w:style>
  <w:style w:type="paragraph" w:styleId="Bezodstpw">
    <w:name w:val="No Spacing"/>
    <w:uiPriority w:val="1"/>
    <w:qFormat/>
    <w:rsid w:val="00916DE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jazd</dc:creator>
  <cp:lastModifiedBy>Dominik Marchowski</cp:lastModifiedBy>
  <cp:revision>6</cp:revision>
  <dcterms:created xsi:type="dcterms:W3CDTF">2017-01-19T11:44:00Z</dcterms:created>
  <dcterms:modified xsi:type="dcterms:W3CDTF">2018-05-28T07:54:00Z</dcterms:modified>
</cp:coreProperties>
</file>